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F03" w:rsidRDefault="00870F03" w:rsidP="00870F03">
      <w:pPr>
        <w:rPr>
          <w:b/>
          <w:lang w:val="en-US"/>
        </w:rPr>
      </w:pPr>
      <w:bookmarkStart w:id="0" w:name="_GoBack"/>
      <w:bookmarkEnd w:id="0"/>
      <w:r w:rsidRPr="00870F03">
        <w:rPr>
          <w:b/>
          <w:lang w:val="en-US"/>
        </w:rPr>
        <w:t xml:space="preserve">Table </w:t>
      </w:r>
      <w:r w:rsidR="000451BA">
        <w:rPr>
          <w:b/>
          <w:lang w:val="en-US"/>
        </w:rPr>
        <w:t>S2</w:t>
      </w:r>
      <w:r w:rsidRPr="00870F03">
        <w:rPr>
          <w:b/>
          <w:lang w:val="en-US"/>
        </w:rPr>
        <w:t>. Primer sequences used for PCR amplification for Bisulfite Pyrosequencing Analysis</w:t>
      </w:r>
    </w:p>
    <w:p w:rsidR="00870F03" w:rsidRDefault="00870F03" w:rsidP="00870F03">
      <w:pPr>
        <w:rPr>
          <w:b/>
          <w:lang w:val="en-US"/>
        </w:rPr>
      </w:pPr>
    </w:p>
    <w:p w:rsidR="00870F03" w:rsidRPr="00870F03" w:rsidRDefault="00870F03" w:rsidP="00870F03">
      <w:pPr>
        <w:ind w:left="567" w:hanging="567"/>
        <w:rPr>
          <w:b/>
          <w:lang w:val="en-US"/>
        </w:rPr>
      </w:pPr>
    </w:p>
    <w:tbl>
      <w:tblPr>
        <w:tblW w:w="119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567"/>
        <w:gridCol w:w="3402"/>
        <w:gridCol w:w="3119"/>
        <w:gridCol w:w="2551"/>
        <w:gridCol w:w="709"/>
      </w:tblGrid>
      <w:tr w:rsidR="00870F03" w:rsidRPr="00870F03" w:rsidTr="00870F03">
        <w:trPr>
          <w:trHeight w:val="315"/>
        </w:trPr>
        <w:tc>
          <w:tcPr>
            <w:tcW w:w="1560" w:type="dxa"/>
            <w:shd w:val="clear" w:color="auto" w:fill="D9D9D9"/>
            <w:noWrap/>
            <w:vAlign w:val="center"/>
          </w:tcPr>
          <w:p w:rsidR="00870F03" w:rsidRPr="00870F03" w:rsidRDefault="00870F03" w:rsidP="00870F03">
            <w:pPr>
              <w:ind w:left="459"/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Gene</w:t>
            </w:r>
          </w:p>
        </w:tc>
        <w:tc>
          <w:tcPr>
            <w:tcW w:w="567" w:type="dxa"/>
            <w:shd w:val="clear" w:color="auto" w:fill="D9D9D9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Size</w:t>
            </w:r>
          </w:p>
        </w:tc>
        <w:tc>
          <w:tcPr>
            <w:tcW w:w="3402" w:type="dxa"/>
            <w:shd w:val="clear" w:color="auto" w:fill="D9D9D9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PCR primer forward</w:t>
            </w:r>
          </w:p>
        </w:tc>
        <w:tc>
          <w:tcPr>
            <w:tcW w:w="3119" w:type="dxa"/>
            <w:shd w:val="clear" w:color="auto" w:fill="D9D9D9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PCR primer reverse</w:t>
            </w:r>
          </w:p>
        </w:tc>
        <w:tc>
          <w:tcPr>
            <w:tcW w:w="2551" w:type="dxa"/>
            <w:shd w:val="clear" w:color="auto" w:fill="D9D9D9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Pyrosequencing primer(s)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CpGs</w:t>
            </w:r>
          </w:p>
        </w:tc>
      </w:tr>
      <w:tr w:rsidR="00870F03" w:rsidRPr="00870F03" w:rsidTr="00870F03">
        <w:trPr>
          <w:trHeight w:val="490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Cs/>
                <w:lang w:val="en-US"/>
              </w:rPr>
            </w:pPr>
            <w:r w:rsidRPr="00870F03">
              <w:rPr>
                <w:b/>
                <w:bCs/>
                <w:lang w:val="en-US"/>
              </w:rPr>
              <w:t>OCT4 /POU5F1</w:t>
            </w:r>
            <w:r w:rsidRPr="00870F03">
              <w:rPr>
                <w:bCs/>
                <w:lang w:val="en-US"/>
              </w:rPr>
              <w:t xml:space="preserve"> </w:t>
            </w:r>
            <w:r w:rsidRPr="00870F03">
              <w:rPr>
                <w:b/>
                <w:lang w:val="en-US"/>
              </w:rPr>
              <w:t>(NM_002701.4) chr6:31,138,484-31,138,780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297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GAAGGATTGTTTTGGTTTAGTAGAT</w:t>
            </w:r>
          </w:p>
        </w:tc>
        <w:tc>
          <w:tcPr>
            <w:tcW w:w="3119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Biotine-CACCCACTAACCTTAACCTCTAAC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TTGTATTGAGGTTTTGG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2-4</w:t>
            </w:r>
          </w:p>
        </w:tc>
      </w:tr>
      <w:tr w:rsidR="00870F03" w:rsidRPr="00870F03" w:rsidTr="00870F03">
        <w:trPr>
          <w:trHeight w:val="75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Cs/>
                <w:lang w:val="en-US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ATTGTTATTATTATTAGGT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4-5</w:t>
            </w:r>
          </w:p>
        </w:tc>
      </w:tr>
      <w:tr w:rsidR="00870F03" w:rsidRPr="00870F03" w:rsidTr="00870F03">
        <w:trPr>
          <w:trHeight w:val="508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Cs/>
                <w:lang w:val="en-US"/>
              </w:rPr>
            </w:pPr>
            <w:r w:rsidRPr="00870F03">
              <w:rPr>
                <w:b/>
                <w:bCs/>
                <w:lang w:val="en-US"/>
              </w:rPr>
              <w:t>OCT4 /POU5F1</w:t>
            </w:r>
            <w:r w:rsidRPr="00870F03">
              <w:rPr>
                <w:bCs/>
                <w:lang w:val="en-US"/>
              </w:rPr>
              <w:t xml:space="preserve"> </w:t>
            </w:r>
            <w:r w:rsidRPr="00870F03">
              <w:rPr>
                <w:b/>
                <w:lang w:val="en-US"/>
              </w:rPr>
              <w:t>(NM_002701.4) chr6:31,138,341-31,138,510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170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GGGGTTAGAGGTTAAGGTTAGTG</w:t>
            </w:r>
          </w:p>
        </w:tc>
        <w:tc>
          <w:tcPr>
            <w:tcW w:w="3119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Biotine-ACCTCCACCACCTAAAAAAAAC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GAGAGAGGGGTTGAG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1-3</w:t>
            </w:r>
          </w:p>
        </w:tc>
      </w:tr>
      <w:tr w:rsidR="00870F03" w:rsidRPr="00870F03" w:rsidTr="00870F03">
        <w:trPr>
          <w:trHeight w:val="75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Cs/>
                <w:lang w:val="en-US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TTTATTTTATTAGGTTT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4-7</w:t>
            </w:r>
          </w:p>
        </w:tc>
      </w:tr>
      <w:tr w:rsidR="00870F03" w:rsidRPr="00870F03" w:rsidTr="00870F03">
        <w:trPr>
          <w:trHeight w:val="75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bCs/>
                <w:lang w:val="en-US"/>
              </w:rPr>
              <w:t>NANOG</w:t>
            </w:r>
            <w:r w:rsidRPr="00870F03">
              <w:rPr>
                <w:bCs/>
                <w:lang w:val="en-US"/>
              </w:rPr>
              <w:t xml:space="preserve"> </w:t>
            </w:r>
            <w:r w:rsidRPr="00870F03">
              <w:rPr>
                <w:b/>
                <w:lang w:val="en-US"/>
              </w:rPr>
              <w:t>(NM_024865) chr12:7,941,618-7,941,947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330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GGTTTTAAATTTTTGATTTTAGGTGATT</w:t>
            </w:r>
          </w:p>
        </w:tc>
        <w:tc>
          <w:tcPr>
            <w:tcW w:w="3119" w:type="dxa"/>
            <w:vMerge w:val="restart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Biotine-TACTAACCCACCCTTATAAATTCTCAATT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TTTTGATTTTAGGTGAT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1-2</w:t>
            </w:r>
          </w:p>
        </w:tc>
      </w:tr>
      <w:tr w:rsidR="00870F03" w:rsidRPr="00870F03" w:rsidTr="00870F03">
        <w:trPr>
          <w:trHeight w:val="75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TTAATTTATTGGGATTATA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3-6</w:t>
            </w:r>
          </w:p>
        </w:tc>
      </w:tr>
      <w:tr w:rsidR="00870F03" w:rsidRPr="00870F03" w:rsidTr="00870F03">
        <w:trPr>
          <w:trHeight w:val="75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Cs/>
                <w:lang w:val="en-US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TTTAGAAGTATTTGTTGTT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7</w:t>
            </w:r>
          </w:p>
        </w:tc>
      </w:tr>
      <w:tr w:rsidR="00870F03" w:rsidRPr="00870F03" w:rsidTr="00870F03">
        <w:trPr>
          <w:trHeight w:val="75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Cs/>
                <w:lang w:val="en-US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TTTGGTGAGATTGGTAG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8</w:t>
            </w:r>
          </w:p>
        </w:tc>
      </w:tr>
      <w:tr w:rsidR="00870F03" w:rsidRPr="00870F03" w:rsidTr="00870F03">
        <w:trPr>
          <w:trHeight w:val="75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Cs/>
                <w:lang w:val="en-US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3119" w:type="dxa"/>
            <w:vMerge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GTYGTTTAGGTGTT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70F03" w:rsidRPr="00870F03" w:rsidRDefault="00870F03" w:rsidP="00870F03">
            <w:pPr>
              <w:rPr>
                <w:b/>
                <w:lang w:val="en-US"/>
              </w:rPr>
            </w:pPr>
            <w:r w:rsidRPr="00870F03">
              <w:rPr>
                <w:b/>
                <w:lang w:val="en-US"/>
              </w:rPr>
              <w:t>25-35</w:t>
            </w:r>
          </w:p>
        </w:tc>
      </w:tr>
    </w:tbl>
    <w:p w:rsidR="003F43C9" w:rsidRDefault="003F43C9"/>
    <w:sectPr w:rsidR="003F43C9" w:rsidSect="00870F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F03"/>
    <w:rsid w:val="00016F31"/>
    <w:rsid w:val="00042C76"/>
    <w:rsid w:val="00043507"/>
    <w:rsid w:val="000451BA"/>
    <w:rsid w:val="000467A2"/>
    <w:rsid w:val="00064F33"/>
    <w:rsid w:val="000675E4"/>
    <w:rsid w:val="000A3CB5"/>
    <w:rsid w:val="000C7F19"/>
    <w:rsid w:val="000D4BB7"/>
    <w:rsid w:val="00112BFF"/>
    <w:rsid w:val="00134DF7"/>
    <w:rsid w:val="001363AA"/>
    <w:rsid w:val="00146284"/>
    <w:rsid w:val="00150957"/>
    <w:rsid w:val="0015695A"/>
    <w:rsid w:val="00160CF3"/>
    <w:rsid w:val="00184674"/>
    <w:rsid w:val="001A1644"/>
    <w:rsid w:val="001A6106"/>
    <w:rsid w:val="001D3C6A"/>
    <w:rsid w:val="001F158C"/>
    <w:rsid w:val="00201EB0"/>
    <w:rsid w:val="00204E0D"/>
    <w:rsid w:val="00205BF6"/>
    <w:rsid w:val="00240250"/>
    <w:rsid w:val="002413B2"/>
    <w:rsid w:val="002502A5"/>
    <w:rsid w:val="00276A70"/>
    <w:rsid w:val="002812D0"/>
    <w:rsid w:val="00286409"/>
    <w:rsid w:val="00286645"/>
    <w:rsid w:val="002B045D"/>
    <w:rsid w:val="002D1004"/>
    <w:rsid w:val="003043D9"/>
    <w:rsid w:val="003365E2"/>
    <w:rsid w:val="003518AE"/>
    <w:rsid w:val="00357019"/>
    <w:rsid w:val="00373189"/>
    <w:rsid w:val="003943A9"/>
    <w:rsid w:val="003A0E2B"/>
    <w:rsid w:val="003A4E8E"/>
    <w:rsid w:val="003B32B7"/>
    <w:rsid w:val="003C6D3D"/>
    <w:rsid w:val="003E14D4"/>
    <w:rsid w:val="003F43C9"/>
    <w:rsid w:val="00416E37"/>
    <w:rsid w:val="00445E1E"/>
    <w:rsid w:val="004C2042"/>
    <w:rsid w:val="004C401C"/>
    <w:rsid w:val="004F2967"/>
    <w:rsid w:val="005001E2"/>
    <w:rsid w:val="00506E74"/>
    <w:rsid w:val="0051107E"/>
    <w:rsid w:val="00513254"/>
    <w:rsid w:val="00514A18"/>
    <w:rsid w:val="00521FE7"/>
    <w:rsid w:val="00586AF7"/>
    <w:rsid w:val="005C5A73"/>
    <w:rsid w:val="005D2B40"/>
    <w:rsid w:val="00605F12"/>
    <w:rsid w:val="006102DB"/>
    <w:rsid w:val="00630113"/>
    <w:rsid w:val="00690B11"/>
    <w:rsid w:val="006C275A"/>
    <w:rsid w:val="006C67D4"/>
    <w:rsid w:val="006D7112"/>
    <w:rsid w:val="006E0D9E"/>
    <w:rsid w:val="006E6319"/>
    <w:rsid w:val="007301B8"/>
    <w:rsid w:val="007350C8"/>
    <w:rsid w:val="007547ED"/>
    <w:rsid w:val="007578F9"/>
    <w:rsid w:val="00776310"/>
    <w:rsid w:val="00797874"/>
    <w:rsid w:val="007B6B31"/>
    <w:rsid w:val="007C259C"/>
    <w:rsid w:val="007D5BD6"/>
    <w:rsid w:val="007F7BE7"/>
    <w:rsid w:val="00830F98"/>
    <w:rsid w:val="0083125A"/>
    <w:rsid w:val="00851B97"/>
    <w:rsid w:val="0086698C"/>
    <w:rsid w:val="00870F03"/>
    <w:rsid w:val="00892AF5"/>
    <w:rsid w:val="008B49D8"/>
    <w:rsid w:val="008B5A47"/>
    <w:rsid w:val="008B74FD"/>
    <w:rsid w:val="008C67E4"/>
    <w:rsid w:val="008D17E0"/>
    <w:rsid w:val="008E530C"/>
    <w:rsid w:val="008F0645"/>
    <w:rsid w:val="008F792B"/>
    <w:rsid w:val="00914C6C"/>
    <w:rsid w:val="009151C0"/>
    <w:rsid w:val="00932BBF"/>
    <w:rsid w:val="00940989"/>
    <w:rsid w:val="00962922"/>
    <w:rsid w:val="009740B2"/>
    <w:rsid w:val="00984656"/>
    <w:rsid w:val="009A6CA3"/>
    <w:rsid w:val="009A763A"/>
    <w:rsid w:val="009B4047"/>
    <w:rsid w:val="00A06B31"/>
    <w:rsid w:val="00A31E69"/>
    <w:rsid w:val="00A52175"/>
    <w:rsid w:val="00A61D9D"/>
    <w:rsid w:val="00AA24BA"/>
    <w:rsid w:val="00AB190E"/>
    <w:rsid w:val="00AF402E"/>
    <w:rsid w:val="00B80FBA"/>
    <w:rsid w:val="00BC2DA2"/>
    <w:rsid w:val="00BD1B57"/>
    <w:rsid w:val="00BF5405"/>
    <w:rsid w:val="00C02A62"/>
    <w:rsid w:val="00C049D4"/>
    <w:rsid w:val="00C36016"/>
    <w:rsid w:val="00C378EF"/>
    <w:rsid w:val="00C57E94"/>
    <w:rsid w:val="00C70C16"/>
    <w:rsid w:val="00C751D0"/>
    <w:rsid w:val="00C854C0"/>
    <w:rsid w:val="00D2114B"/>
    <w:rsid w:val="00D22078"/>
    <w:rsid w:val="00D563EF"/>
    <w:rsid w:val="00D60183"/>
    <w:rsid w:val="00D65A2A"/>
    <w:rsid w:val="00D86AA3"/>
    <w:rsid w:val="00D965C1"/>
    <w:rsid w:val="00DB7420"/>
    <w:rsid w:val="00E15AC1"/>
    <w:rsid w:val="00E233F5"/>
    <w:rsid w:val="00E31896"/>
    <w:rsid w:val="00E35A66"/>
    <w:rsid w:val="00E47742"/>
    <w:rsid w:val="00E53582"/>
    <w:rsid w:val="00E743E8"/>
    <w:rsid w:val="00E83761"/>
    <w:rsid w:val="00EA7FF2"/>
    <w:rsid w:val="00EC6030"/>
    <w:rsid w:val="00ED1D7D"/>
    <w:rsid w:val="00EE3CF3"/>
    <w:rsid w:val="00F2583D"/>
    <w:rsid w:val="00F266AD"/>
    <w:rsid w:val="00F27C3A"/>
    <w:rsid w:val="00F4354C"/>
    <w:rsid w:val="00F62CA2"/>
    <w:rsid w:val="00FD7B49"/>
    <w:rsid w:val="00FE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p</dc:creator>
  <cp:lastModifiedBy>Erop</cp:lastModifiedBy>
  <cp:revision>2</cp:revision>
  <dcterms:created xsi:type="dcterms:W3CDTF">2012-12-11T12:49:00Z</dcterms:created>
  <dcterms:modified xsi:type="dcterms:W3CDTF">2012-12-11T12:49:00Z</dcterms:modified>
</cp:coreProperties>
</file>